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31B" w:rsidRPr="004D60E3" w:rsidRDefault="0003731B" w:rsidP="00D65943">
      <w:pPr>
        <w:rPr>
          <w:rFonts w:ascii="Times New Roman" w:hAnsi="Times New Roman"/>
          <w:sz w:val="22"/>
          <w:szCs w:val="22"/>
        </w:rPr>
      </w:pPr>
    </w:p>
    <w:p w:rsidR="0003731B" w:rsidRPr="004D60E3" w:rsidRDefault="0003731B" w:rsidP="00D65943">
      <w:pPr>
        <w:tabs>
          <w:tab w:val="left" w:pos="11160"/>
        </w:tabs>
        <w:snapToGrid w:val="0"/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11</w:t>
      </w:r>
      <w:r w:rsidRPr="004D60E3">
        <w:rPr>
          <w:rFonts w:ascii="Times New Roman" w:hAnsi="Times New Roman"/>
          <w:b/>
          <w:sz w:val="22"/>
          <w:szCs w:val="22"/>
        </w:rPr>
        <w:t>: MMP-9 mRNA expression in non-treated and PKF 115-584–treated epithelial and stromal cells of endometriotic tissue and matched eutopic endometrium of the same patients.</w:t>
      </w:r>
    </w:p>
    <w:p w:rsidR="0003731B" w:rsidRPr="004D60E3" w:rsidRDefault="0003731B" w:rsidP="00D65943">
      <w:pPr>
        <w:rPr>
          <w:rFonts w:ascii="Times New Roman" w:hAnsi="Times New Roman"/>
          <w:sz w:val="22"/>
          <w:szCs w:val="22"/>
        </w:rPr>
      </w:pPr>
    </w:p>
    <w:p w:rsidR="0003731B" w:rsidRPr="004D60E3" w:rsidRDefault="0003731B" w:rsidP="00D65943">
      <w:pPr>
        <w:rPr>
          <w:rFonts w:ascii="Times New Roman" w:hAnsi="Times New Roman"/>
          <w:sz w:val="22"/>
          <w:szCs w:val="22"/>
        </w:rPr>
      </w:pPr>
    </w:p>
    <w:tbl>
      <w:tblPr>
        <w:tblW w:w="12480" w:type="dxa"/>
        <w:tblInd w:w="108" w:type="dxa"/>
        <w:tblLayout w:type="fixed"/>
        <w:tblLook w:val="00A0"/>
      </w:tblPr>
      <w:tblGrid>
        <w:gridCol w:w="1384"/>
        <w:gridCol w:w="1418"/>
        <w:gridCol w:w="1275"/>
        <w:gridCol w:w="1443"/>
        <w:gridCol w:w="1440"/>
        <w:gridCol w:w="1320"/>
        <w:gridCol w:w="1440"/>
        <w:gridCol w:w="1320"/>
        <w:gridCol w:w="1440"/>
      </w:tblGrid>
      <w:tr w:rsidR="0003731B" w:rsidRPr="00B670C0" w:rsidTr="00902F52">
        <w:tc>
          <w:tcPr>
            <w:tcW w:w="1384" w:type="dxa"/>
            <w:tcBorders>
              <w:top w:val="single" w:sz="4" w:space="0" w:color="auto"/>
            </w:tcBorders>
          </w:tcPr>
          <w:p w:rsidR="0003731B" w:rsidRPr="00B670C0" w:rsidRDefault="0003731B" w:rsidP="00B670C0">
            <w:pPr>
              <w:jc w:val="left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 xml:space="preserve">Mentstrual </w:t>
            </w:r>
          </w:p>
        </w:tc>
        <w:tc>
          <w:tcPr>
            <w:tcW w:w="5576" w:type="dxa"/>
            <w:gridSpan w:val="4"/>
            <w:tcBorders>
              <w:top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Endometriosis</w:t>
            </w:r>
          </w:p>
        </w:tc>
        <w:tc>
          <w:tcPr>
            <w:tcW w:w="5520" w:type="dxa"/>
            <w:gridSpan w:val="4"/>
            <w:tcBorders>
              <w:top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Matched eutopic endometrium</w:t>
            </w:r>
          </w:p>
        </w:tc>
      </w:tr>
      <w:tr w:rsidR="0003731B" w:rsidRPr="00B670C0" w:rsidTr="004A0230">
        <w:tc>
          <w:tcPr>
            <w:tcW w:w="1384" w:type="dxa"/>
            <w:tcBorders>
              <w:bottom w:val="single" w:sz="4" w:space="0" w:color="auto"/>
            </w:tcBorders>
          </w:tcPr>
          <w:p w:rsidR="0003731B" w:rsidRPr="00B670C0" w:rsidRDefault="0003731B" w:rsidP="00B670C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ycle</w:t>
            </w:r>
          </w:p>
        </w:tc>
        <w:tc>
          <w:tcPr>
            <w:tcW w:w="5576" w:type="dxa"/>
            <w:gridSpan w:val="4"/>
            <w:tcBorders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520" w:type="dxa"/>
            <w:gridSpan w:val="4"/>
            <w:tcBorders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</w:p>
        </w:tc>
      </w:tr>
      <w:tr w:rsidR="0003731B" w:rsidRPr="00B670C0" w:rsidTr="00CA4D72">
        <w:tc>
          <w:tcPr>
            <w:tcW w:w="1384" w:type="dxa"/>
            <w:tcBorders>
              <w:top w:val="single" w:sz="4" w:space="0" w:color="auto"/>
            </w:tcBorders>
          </w:tcPr>
          <w:p w:rsidR="0003731B" w:rsidRPr="00B670C0" w:rsidRDefault="0003731B" w:rsidP="00B670C0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 xml:space="preserve">   Epithelial cells</w:t>
            </w:r>
          </w:p>
        </w:tc>
        <w:tc>
          <w:tcPr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 xml:space="preserve">    Stromal cells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31B" w:rsidRPr="00B670C0" w:rsidRDefault="0003731B" w:rsidP="009D040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</w:t>
            </w:r>
            <w:r w:rsidRPr="00B670C0">
              <w:rPr>
                <w:rFonts w:ascii="Times New Roman" w:hAnsi="Times New Roman"/>
                <w:sz w:val="22"/>
                <w:szCs w:val="22"/>
              </w:rPr>
              <w:t>Epithelial cells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31B" w:rsidRPr="00B670C0" w:rsidRDefault="0003731B" w:rsidP="009D040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 </w:t>
            </w:r>
            <w:r w:rsidRPr="00B670C0">
              <w:rPr>
                <w:rFonts w:ascii="Times New Roman" w:hAnsi="Times New Roman"/>
                <w:sz w:val="22"/>
                <w:szCs w:val="22"/>
              </w:rPr>
              <w:t>Stromal cells</w:t>
            </w:r>
          </w:p>
        </w:tc>
      </w:tr>
      <w:tr w:rsidR="0003731B" w:rsidRPr="00B670C0" w:rsidTr="00CA4D72">
        <w:tc>
          <w:tcPr>
            <w:tcW w:w="1384" w:type="dxa"/>
            <w:tcBorders>
              <w:bottom w:val="single" w:sz="4" w:space="0" w:color="auto"/>
            </w:tcBorders>
          </w:tcPr>
          <w:p w:rsidR="0003731B" w:rsidRPr="00B670C0" w:rsidRDefault="0003731B" w:rsidP="00B670C0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Non-treat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Non-trea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Non-trea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Non-trea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Treated</w:t>
            </w:r>
          </w:p>
        </w:tc>
      </w:tr>
      <w:tr w:rsidR="0003731B" w:rsidRPr="00B670C0" w:rsidTr="00CA4D72">
        <w:tc>
          <w:tcPr>
            <w:tcW w:w="1384" w:type="dxa"/>
            <w:tcBorders>
              <w:top w:val="single" w:sz="4" w:space="0" w:color="auto"/>
            </w:tcBorders>
          </w:tcPr>
          <w:p w:rsidR="0003731B" w:rsidRPr="00B670C0" w:rsidRDefault="0003731B" w:rsidP="00B670C0">
            <w:pPr>
              <w:jc w:val="left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1.9 ±</w:t>
            </w:r>
            <w:r w:rsidRPr="00B670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670C0">
              <w:rPr>
                <w:rFonts w:ascii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0.07 ±</w:t>
            </w:r>
            <w:r w:rsidRPr="00B670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670C0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5.8 ±</w:t>
            </w:r>
            <w:r w:rsidRPr="00B670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670C0">
              <w:rPr>
                <w:rFonts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0.6 ±</w:t>
            </w:r>
            <w:r w:rsidRPr="00B670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670C0"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1.2 ±</w:t>
            </w:r>
            <w:r w:rsidRPr="00B670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670C0"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0.07 ±</w:t>
            </w:r>
            <w:r w:rsidRPr="00B670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670C0">
              <w:rPr>
                <w:rFonts w:ascii="Times New Roman" w:hAnsi="Times New Roman"/>
                <w:sz w:val="22"/>
                <w:szCs w:val="22"/>
              </w:rPr>
              <w:t xml:space="preserve">0.02 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1.7 ±</w:t>
            </w:r>
            <w:r w:rsidRPr="00B670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670C0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0.08 ±</w:t>
            </w:r>
            <w:r w:rsidRPr="00B670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670C0"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</w:tr>
      <w:tr w:rsidR="0003731B" w:rsidRPr="00B670C0" w:rsidTr="009D040F">
        <w:tc>
          <w:tcPr>
            <w:tcW w:w="1384" w:type="dxa"/>
          </w:tcPr>
          <w:p w:rsidR="0003731B" w:rsidRPr="00B670C0" w:rsidRDefault="0003731B" w:rsidP="00B670C0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275" w:type="dxa"/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443" w:type="dxa"/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440" w:type="dxa"/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320" w:type="dxa"/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440" w:type="dxa"/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320" w:type="dxa"/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440" w:type="dxa"/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</w:tr>
      <w:tr w:rsidR="0003731B" w:rsidRPr="00B670C0" w:rsidTr="009D040F">
        <w:tc>
          <w:tcPr>
            <w:tcW w:w="1384" w:type="dxa"/>
          </w:tcPr>
          <w:p w:rsidR="0003731B" w:rsidRPr="00B670C0" w:rsidRDefault="0003731B" w:rsidP="00B670C0">
            <w:pPr>
              <w:jc w:val="left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S</w:t>
            </w:r>
          </w:p>
        </w:tc>
        <w:tc>
          <w:tcPr>
            <w:tcW w:w="1418" w:type="dxa"/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5.1 ±</w:t>
            </w:r>
            <w:r w:rsidRPr="00B670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670C0">
              <w:rPr>
                <w:rFonts w:ascii="Times New Roman" w:hAnsi="Times New Roman"/>
                <w:sz w:val="22"/>
                <w:szCs w:val="22"/>
              </w:rPr>
              <w:t xml:space="preserve">3.0 </w:t>
            </w:r>
          </w:p>
        </w:tc>
        <w:tc>
          <w:tcPr>
            <w:tcW w:w="1275" w:type="dxa"/>
          </w:tcPr>
          <w:p w:rsidR="0003731B" w:rsidRPr="00B670C0" w:rsidRDefault="0003731B" w:rsidP="00A4519C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0.08 ±</w:t>
            </w:r>
            <w:r w:rsidRPr="00B670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443" w:type="dxa"/>
          </w:tcPr>
          <w:p w:rsidR="0003731B" w:rsidRPr="00B670C0" w:rsidRDefault="0003731B" w:rsidP="00A4519C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2.8 ±</w:t>
            </w:r>
            <w:r w:rsidRPr="00B670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670C0">
              <w:rPr>
                <w:rFonts w:ascii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1440" w:type="dxa"/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0.01 ±</w:t>
            </w:r>
            <w:r w:rsidRPr="00B670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670C0">
              <w:rPr>
                <w:rFonts w:ascii="Times New Roman" w:hAnsi="Times New Roman"/>
                <w:sz w:val="22"/>
                <w:szCs w:val="22"/>
              </w:rPr>
              <w:t xml:space="preserve">0.004 </w:t>
            </w:r>
          </w:p>
        </w:tc>
        <w:tc>
          <w:tcPr>
            <w:tcW w:w="1320" w:type="dxa"/>
          </w:tcPr>
          <w:p w:rsidR="0003731B" w:rsidRPr="00B670C0" w:rsidRDefault="0003731B" w:rsidP="00A4519C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1.0 ±</w:t>
            </w:r>
            <w:r w:rsidRPr="00B670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670C0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440" w:type="dxa"/>
          </w:tcPr>
          <w:p w:rsidR="0003731B" w:rsidRPr="00B670C0" w:rsidRDefault="0003731B" w:rsidP="00A4519C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0.02 ±</w:t>
            </w:r>
            <w:r w:rsidRPr="00B670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670C0">
              <w:rPr>
                <w:rFonts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1320" w:type="dxa"/>
          </w:tcPr>
          <w:p w:rsidR="0003731B" w:rsidRPr="00B670C0" w:rsidRDefault="0003731B" w:rsidP="00A4519C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 xml:space="preserve">2.1 </w:t>
            </w:r>
            <w:bookmarkStart w:id="0" w:name="_GoBack"/>
            <w:bookmarkEnd w:id="0"/>
            <w:r w:rsidRPr="00B670C0">
              <w:rPr>
                <w:rFonts w:ascii="Times New Roman" w:hAnsi="Times New Roman"/>
                <w:sz w:val="22"/>
                <w:szCs w:val="22"/>
              </w:rPr>
              <w:t>±</w:t>
            </w:r>
            <w:r w:rsidRPr="00B670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  <w:tc>
          <w:tcPr>
            <w:tcW w:w="1440" w:type="dxa"/>
          </w:tcPr>
          <w:p w:rsidR="0003731B" w:rsidRPr="00B670C0" w:rsidRDefault="0003731B" w:rsidP="00A4519C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0.03 ±</w:t>
            </w:r>
            <w:r w:rsidRPr="00B670C0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B670C0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03731B" w:rsidRPr="00B670C0" w:rsidTr="009D040F">
        <w:tc>
          <w:tcPr>
            <w:tcW w:w="1384" w:type="dxa"/>
            <w:tcBorders>
              <w:bottom w:val="single" w:sz="4" w:space="0" w:color="auto"/>
            </w:tcBorders>
          </w:tcPr>
          <w:p w:rsidR="0003731B" w:rsidRPr="00B670C0" w:rsidRDefault="0003731B" w:rsidP="00B670C0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3731B" w:rsidRPr="00B670C0" w:rsidRDefault="0003731B" w:rsidP="00B670C0">
            <w:pPr>
              <w:jc w:val="center"/>
              <w:rPr>
                <w:rFonts w:ascii="Times New Roman" w:hAnsi="Times New Roman"/>
              </w:rPr>
            </w:pPr>
            <w:r w:rsidRPr="00B670C0">
              <w:rPr>
                <w:rFonts w:ascii="Times New Roman" w:hAnsi="Times New Roman"/>
                <w:sz w:val="22"/>
                <w:szCs w:val="22"/>
              </w:rPr>
              <w:t>(12)</w:t>
            </w:r>
          </w:p>
        </w:tc>
      </w:tr>
    </w:tbl>
    <w:p w:rsidR="0003731B" w:rsidRPr="004D60E3" w:rsidRDefault="0003731B" w:rsidP="00D65943">
      <w:pPr>
        <w:rPr>
          <w:rFonts w:ascii="Times New Roman" w:hAnsi="Times New Roman"/>
          <w:sz w:val="22"/>
          <w:szCs w:val="22"/>
        </w:rPr>
      </w:pPr>
    </w:p>
    <w:p w:rsidR="0003731B" w:rsidRPr="004D60E3" w:rsidRDefault="0003731B" w:rsidP="00D65943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Expression levels of MMP-9 mRNA are given relative to the expression levels of the reference gene, GAPDH. </w:t>
      </w:r>
    </w:p>
    <w:p w:rsidR="0003731B" w:rsidRPr="004D60E3" w:rsidRDefault="0003731B" w:rsidP="00D65943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All data are expressed as mean ± SEM. </w:t>
      </w:r>
    </w:p>
    <w:p w:rsidR="0003731B" w:rsidRPr="004D60E3" w:rsidRDefault="0003731B" w:rsidP="00D65943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>Values in parentheses indicate the number of samples examined for MMP-9 mRNA expression.</w:t>
      </w:r>
    </w:p>
    <w:p w:rsidR="0003731B" w:rsidRPr="004D60E3" w:rsidRDefault="0003731B" w:rsidP="00D65943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>P: proliferative phase, S: secretory phase</w:t>
      </w:r>
    </w:p>
    <w:p w:rsidR="0003731B" w:rsidRDefault="0003731B"/>
    <w:sectPr w:rsidR="0003731B" w:rsidSect="00D65943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65943"/>
    <w:rsid w:val="0003731B"/>
    <w:rsid w:val="00115DB7"/>
    <w:rsid w:val="00221628"/>
    <w:rsid w:val="002A2B16"/>
    <w:rsid w:val="003B5399"/>
    <w:rsid w:val="004A0230"/>
    <w:rsid w:val="004D60E3"/>
    <w:rsid w:val="0052154A"/>
    <w:rsid w:val="005664A9"/>
    <w:rsid w:val="00586B8D"/>
    <w:rsid w:val="006316B6"/>
    <w:rsid w:val="006D5377"/>
    <w:rsid w:val="006E146C"/>
    <w:rsid w:val="00902F52"/>
    <w:rsid w:val="0097789E"/>
    <w:rsid w:val="009D040F"/>
    <w:rsid w:val="00A00EAE"/>
    <w:rsid w:val="00A14DD5"/>
    <w:rsid w:val="00A4519C"/>
    <w:rsid w:val="00A8292E"/>
    <w:rsid w:val="00B670C0"/>
    <w:rsid w:val="00C205B3"/>
    <w:rsid w:val="00CA4D72"/>
    <w:rsid w:val="00CC283D"/>
    <w:rsid w:val="00D5655F"/>
    <w:rsid w:val="00D65943"/>
    <w:rsid w:val="00E43297"/>
    <w:rsid w:val="00F32DB7"/>
    <w:rsid w:val="00FE31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??" w:hAnsi="Century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943"/>
    <w:pPr>
      <w:widowControl w:val="0"/>
      <w:jc w:val="both"/>
    </w:pPr>
    <w:rPr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6594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0</TotalTime>
  <Pages>1</Pages>
  <Words>147</Words>
  <Characters>81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ZAKI Sachiko</dc:creator>
  <cp:keywords/>
  <dc:description/>
  <cp:lastModifiedBy>D.I.</cp:lastModifiedBy>
  <cp:revision>10</cp:revision>
  <cp:lastPrinted>2013-03-22T21:19:00Z</cp:lastPrinted>
  <dcterms:created xsi:type="dcterms:W3CDTF">2013-03-20T12:19:00Z</dcterms:created>
  <dcterms:modified xsi:type="dcterms:W3CDTF">2013-03-22T21:19:00Z</dcterms:modified>
</cp:coreProperties>
</file>